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E07E5C" w14:textId="77777777" w:rsidR="00910BD4" w:rsidRDefault="00B330D9">
      <w:pPr>
        <w:rPr>
          <w:rFonts w:ascii="Arial" w:hAnsi="Arial" w:cs="Arial"/>
          <w:color w:val="000000" w:themeColor="text1"/>
          <w:sz w:val="24"/>
          <w:szCs w:val="24"/>
        </w:rPr>
      </w:pPr>
      <w:r w:rsidRPr="00296534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296534" w:rsidRPr="00296534">
        <w:rPr>
          <w:rFonts w:ascii="Arial" w:hAnsi="Arial" w:cs="Arial"/>
          <w:color w:val="000000" w:themeColor="text1"/>
          <w:sz w:val="24"/>
          <w:szCs w:val="24"/>
        </w:rPr>
        <w:t xml:space="preserve">Mass-to-charge ratios of metabolites in the enriched pathways detected by </w:t>
      </w:r>
      <w:r w:rsidR="00296534" w:rsidRPr="00296534">
        <w:rPr>
          <w:rFonts w:ascii="Arial" w:hAnsi="Arial" w:cs="Arial"/>
          <w:i/>
          <w:color w:val="000000" w:themeColor="text1"/>
          <w:sz w:val="24"/>
          <w:szCs w:val="24"/>
        </w:rPr>
        <w:t xml:space="preserve">Mummichog </w:t>
      </w:r>
      <w:r w:rsidRPr="00296534">
        <w:rPr>
          <w:rFonts w:ascii="Arial" w:hAnsi="Arial" w:cs="Arial"/>
          <w:color w:val="000000" w:themeColor="text1"/>
          <w:sz w:val="24"/>
          <w:szCs w:val="24"/>
        </w:rPr>
        <w:t>and status of their identity confirmation using the METLIN database</w:t>
      </w:r>
    </w:p>
    <w:p w14:paraId="535C4DC3" w14:textId="77777777" w:rsidR="00D13EF8" w:rsidRDefault="00D13EF8" w:rsidP="00D13EF8">
      <w:pPr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pPr w:leftFromText="180" w:rightFromText="180" w:vertAnchor="page" w:horzAnchor="page" w:tblpX="1369" w:tblpY="3241"/>
        <w:tblW w:w="9985" w:type="dxa"/>
        <w:tblLook w:val="04A0" w:firstRow="1" w:lastRow="0" w:firstColumn="1" w:lastColumn="0" w:noHBand="0" w:noVBand="1"/>
      </w:tblPr>
      <w:tblGrid>
        <w:gridCol w:w="4585"/>
        <w:gridCol w:w="1710"/>
        <w:gridCol w:w="1620"/>
        <w:gridCol w:w="2070"/>
      </w:tblGrid>
      <w:tr w:rsidR="00B330D9" w:rsidRPr="004F5BD3" w14:paraId="2B26B15F" w14:textId="77777777" w:rsidTr="00B330D9">
        <w:trPr>
          <w:trHeight w:val="304"/>
        </w:trPr>
        <w:tc>
          <w:tcPr>
            <w:tcW w:w="4585" w:type="dxa"/>
            <w:noWrap/>
            <w:hideMark/>
          </w:tcPr>
          <w:p w14:paraId="1720107A" w14:textId="77777777" w:rsidR="00B330D9" w:rsidRPr="00AC4456" w:rsidRDefault="00B330D9" w:rsidP="00B330D9">
            <w:pPr>
              <w:rPr>
                <w:b/>
              </w:rPr>
            </w:pPr>
            <w:r w:rsidRPr="00AC4456">
              <w:rPr>
                <w:b/>
              </w:rPr>
              <w:t xml:space="preserve">Metabolite identified by </w:t>
            </w:r>
            <w:r w:rsidRPr="00AC4456">
              <w:rPr>
                <w:b/>
                <w:i/>
              </w:rPr>
              <w:t>Mummichog</w:t>
            </w:r>
            <w:r w:rsidRPr="00AC4456">
              <w:rPr>
                <w:b/>
              </w:rPr>
              <w:t xml:space="preserve"> (a)</w:t>
            </w:r>
          </w:p>
        </w:tc>
        <w:tc>
          <w:tcPr>
            <w:tcW w:w="1710" w:type="dxa"/>
          </w:tcPr>
          <w:p w14:paraId="4424DB9B" w14:textId="77777777" w:rsidR="00B330D9" w:rsidRPr="00AC4456" w:rsidRDefault="00B330D9" w:rsidP="00B330D9">
            <w:pPr>
              <w:jc w:val="center"/>
              <w:rPr>
                <w:b/>
              </w:rPr>
            </w:pPr>
            <w:r>
              <w:rPr>
                <w:b/>
              </w:rPr>
              <w:t>Adduct (b)</w:t>
            </w:r>
          </w:p>
        </w:tc>
        <w:tc>
          <w:tcPr>
            <w:tcW w:w="1620" w:type="dxa"/>
            <w:noWrap/>
            <w:hideMark/>
          </w:tcPr>
          <w:p w14:paraId="5509A77E" w14:textId="77777777" w:rsidR="00B330D9" w:rsidRPr="00AC4456" w:rsidRDefault="00B330D9" w:rsidP="00B330D9">
            <w:pPr>
              <w:rPr>
                <w:b/>
              </w:rPr>
            </w:pPr>
            <w:r>
              <w:rPr>
                <w:b/>
              </w:rPr>
              <w:t>m/z (c</w:t>
            </w:r>
            <w:r w:rsidRPr="00AC4456">
              <w:rPr>
                <w:b/>
              </w:rPr>
              <w:t>)</w:t>
            </w:r>
          </w:p>
        </w:tc>
        <w:tc>
          <w:tcPr>
            <w:tcW w:w="2070" w:type="dxa"/>
            <w:noWrap/>
            <w:hideMark/>
          </w:tcPr>
          <w:p w14:paraId="6E6B72F9" w14:textId="77777777" w:rsidR="00B330D9" w:rsidRPr="00AC4456" w:rsidRDefault="00B330D9" w:rsidP="00B330D9">
            <w:pPr>
              <w:ind w:right="-203"/>
              <w:rPr>
                <w:b/>
              </w:rPr>
            </w:pPr>
            <w:r>
              <w:rPr>
                <w:b/>
              </w:rPr>
              <w:t>METLIN Match (d</w:t>
            </w:r>
            <w:r w:rsidRPr="00AC4456">
              <w:rPr>
                <w:b/>
              </w:rPr>
              <w:t xml:space="preserve"> )</w:t>
            </w:r>
          </w:p>
        </w:tc>
      </w:tr>
      <w:tr w:rsidR="00B330D9" w:rsidRPr="004F5BD3" w14:paraId="7E442E4D" w14:textId="77777777" w:rsidTr="00B330D9">
        <w:trPr>
          <w:trHeight w:val="304"/>
        </w:trPr>
        <w:tc>
          <w:tcPr>
            <w:tcW w:w="4585" w:type="dxa"/>
            <w:noWrap/>
            <w:hideMark/>
          </w:tcPr>
          <w:p w14:paraId="066F472E" w14:textId="77777777" w:rsidR="00B330D9" w:rsidRPr="00AC4456" w:rsidRDefault="00B330D9" w:rsidP="00B330D9">
            <w:r w:rsidRPr="00AC4456">
              <w:t>ADENOSINE 3',5'-BISPHOSPHATE (PAP)</w:t>
            </w:r>
          </w:p>
        </w:tc>
        <w:tc>
          <w:tcPr>
            <w:tcW w:w="1710" w:type="dxa"/>
          </w:tcPr>
          <w:p w14:paraId="760A75FE" w14:textId="77777777" w:rsidR="00B330D9" w:rsidRPr="00AC4456" w:rsidRDefault="00B330D9" w:rsidP="00B330D9">
            <w:r>
              <w:t>  [M+H]</w:t>
            </w:r>
            <w:r>
              <w:rPr>
                <w:vertAlign w:val="superscript"/>
              </w:rPr>
              <w:t>+</w:t>
            </w:r>
          </w:p>
        </w:tc>
        <w:tc>
          <w:tcPr>
            <w:tcW w:w="1620" w:type="dxa"/>
            <w:noWrap/>
            <w:hideMark/>
          </w:tcPr>
          <w:p w14:paraId="0A5D79A7" w14:textId="77777777" w:rsidR="00B330D9" w:rsidRPr="00AC4456" w:rsidRDefault="00B330D9" w:rsidP="00B330D9">
            <w:r w:rsidRPr="00AC4456">
              <w:t>428.0343138</w:t>
            </w:r>
          </w:p>
        </w:tc>
        <w:tc>
          <w:tcPr>
            <w:tcW w:w="2070" w:type="dxa"/>
            <w:noWrap/>
            <w:hideMark/>
          </w:tcPr>
          <w:p w14:paraId="3F10B031" w14:textId="77777777" w:rsidR="00B330D9" w:rsidRPr="00AC4456" w:rsidRDefault="00B330D9" w:rsidP="00B330D9">
            <w:r w:rsidRPr="00AC4456">
              <w:t>YES</w:t>
            </w:r>
          </w:p>
        </w:tc>
      </w:tr>
      <w:tr w:rsidR="00B330D9" w:rsidRPr="004F5BD3" w14:paraId="1B6A053A" w14:textId="77777777" w:rsidTr="00B330D9">
        <w:trPr>
          <w:trHeight w:val="304"/>
        </w:trPr>
        <w:tc>
          <w:tcPr>
            <w:tcW w:w="4585" w:type="dxa"/>
            <w:noWrap/>
            <w:hideMark/>
          </w:tcPr>
          <w:p w14:paraId="18B12C66" w14:textId="77777777" w:rsidR="00B330D9" w:rsidRPr="00AC4456" w:rsidRDefault="00B330D9" w:rsidP="00B330D9">
            <w:r w:rsidRPr="00AC4456">
              <w:t>3-5-ADP</w:t>
            </w:r>
          </w:p>
        </w:tc>
        <w:tc>
          <w:tcPr>
            <w:tcW w:w="1710" w:type="dxa"/>
          </w:tcPr>
          <w:p w14:paraId="6000F23C" w14:textId="77777777" w:rsidR="00B330D9" w:rsidRPr="00AC4456" w:rsidRDefault="00B330D9" w:rsidP="00B330D9"/>
        </w:tc>
        <w:tc>
          <w:tcPr>
            <w:tcW w:w="1620" w:type="dxa"/>
            <w:noWrap/>
            <w:hideMark/>
          </w:tcPr>
          <w:p w14:paraId="1F59D5F2" w14:textId="77777777" w:rsidR="00B330D9" w:rsidRPr="00AC4456" w:rsidRDefault="00B330D9" w:rsidP="00B330D9">
            <w:r w:rsidRPr="00AC4456">
              <w:t>429.0390035</w:t>
            </w:r>
          </w:p>
        </w:tc>
        <w:tc>
          <w:tcPr>
            <w:tcW w:w="2070" w:type="dxa"/>
            <w:noWrap/>
            <w:hideMark/>
          </w:tcPr>
          <w:p w14:paraId="547158D7" w14:textId="77777777" w:rsidR="00B330D9" w:rsidRPr="00AC4456" w:rsidRDefault="00B330D9" w:rsidP="00B330D9">
            <w:r w:rsidRPr="00AC4456">
              <w:t>NO</w:t>
            </w:r>
          </w:p>
        </w:tc>
      </w:tr>
      <w:tr w:rsidR="00B330D9" w:rsidRPr="004F5BD3" w14:paraId="01266AF1" w14:textId="77777777" w:rsidTr="00B330D9">
        <w:trPr>
          <w:trHeight w:val="304"/>
        </w:trPr>
        <w:tc>
          <w:tcPr>
            <w:tcW w:w="4585" w:type="dxa"/>
            <w:noWrap/>
            <w:hideMark/>
          </w:tcPr>
          <w:p w14:paraId="4D5742BC" w14:textId="77777777" w:rsidR="00B330D9" w:rsidRPr="00AC4456" w:rsidRDefault="00B330D9" w:rsidP="00B330D9">
            <w:r w:rsidRPr="00AC4456">
              <w:t>3,4-DIHYDROXYPHENYLACETATE (CPD-782)</w:t>
            </w:r>
          </w:p>
        </w:tc>
        <w:tc>
          <w:tcPr>
            <w:tcW w:w="1710" w:type="dxa"/>
          </w:tcPr>
          <w:p w14:paraId="27A7F6C6" w14:textId="77777777" w:rsidR="00B330D9" w:rsidRPr="00AC4456" w:rsidRDefault="00B330D9" w:rsidP="00B330D9">
            <w:r>
              <w:t>[M+2H]</w:t>
            </w:r>
            <w:r>
              <w:rPr>
                <w:vertAlign w:val="superscript"/>
              </w:rPr>
              <w:t>2+</w:t>
            </w:r>
          </w:p>
        </w:tc>
        <w:tc>
          <w:tcPr>
            <w:tcW w:w="1620" w:type="dxa"/>
            <w:noWrap/>
            <w:hideMark/>
          </w:tcPr>
          <w:p w14:paraId="71B2C08D" w14:textId="77777777" w:rsidR="00B330D9" w:rsidRPr="00AC4456" w:rsidRDefault="00B330D9" w:rsidP="00B330D9">
            <w:r w:rsidRPr="00AC4456">
              <w:t>85.02783791</w:t>
            </w:r>
          </w:p>
        </w:tc>
        <w:tc>
          <w:tcPr>
            <w:tcW w:w="2070" w:type="dxa"/>
            <w:noWrap/>
            <w:hideMark/>
          </w:tcPr>
          <w:p w14:paraId="7191CB05" w14:textId="77777777" w:rsidR="00B330D9" w:rsidRPr="00AC4456" w:rsidRDefault="00B330D9" w:rsidP="00B330D9">
            <w:r w:rsidRPr="00AC4456">
              <w:t>YES</w:t>
            </w:r>
          </w:p>
        </w:tc>
      </w:tr>
      <w:tr w:rsidR="00B330D9" w:rsidRPr="004F5BD3" w14:paraId="71554E58" w14:textId="77777777" w:rsidTr="00B330D9">
        <w:trPr>
          <w:trHeight w:val="304"/>
        </w:trPr>
        <w:tc>
          <w:tcPr>
            <w:tcW w:w="4585" w:type="dxa"/>
            <w:noWrap/>
            <w:hideMark/>
          </w:tcPr>
          <w:p w14:paraId="39E15739" w14:textId="77777777" w:rsidR="00B330D9" w:rsidRPr="00AC4456" w:rsidRDefault="00B330D9" w:rsidP="00B330D9">
            <w:r w:rsidRPr="00AC4456">
              <w:t>ADENOSYL-HOMO-CYS</w:t>
            </w:r>
          </w:p>
        </w:tc>
        <w:tc>
          <w:tcPr>
            <w:tcW w:w="1710" w:type="dxa"/>
          </w:tcPr>
          <w:p w14:paraId="14DBFDFA" w14:textId="77777777" w:rsidR="00B330D9" w:rsidRPr="00AC4456" w:rsidRDefault="00B330D9" w:rsidP="00B330D9">
            <w:r>
              <w:t>[M+K]</w:t>
            </w:r>
            <w:r>
              <w:rPr>
                <w:vertAlign w:val="superscript"/>
              </w:rPr>
              <w:t>+</w:t>
            </w:r>
          </w:p>
        </w:tc>
        <w:tc>
          <w:tcPr>
            <w:tcW w:w="1620" w:type="dxa"/>
            <w:noWrap/>
            <w:hideMark/>
          </w:tcPr>
          <w:p w14:paraId="56AB1DB6" w14:textId="77777777" w:rsidR="00B330D9" w:rsidRPr="00AC4456" w:rsidRDefault="00B330D9" w:rsidP="00B330D9">
            <w:r w:rsidRPr="00AC4456">
              <w:t>423.0885264</w:t>
            </w:r>
          </w:p>
        </w:tc>
        <w:tc>
          <w:tcPr>
            <w:tcW w:w="2070" w:type="dxa"/>
            <w:noWrap/>
            <w:hideMark/>
          </w:tcPr>
          <w:p w14:paraId="7D9FAA4D" w14:textId="77777777" w:rsidR="00B330D9" w:rsidRPr="00AC4456" w:rsidRDefault="00B330D9" w:rsidP="00B330D9">
            <w:r w:rsidRPr="00AC4456">
              <w:t>YES</w:t>
            </w:r>
          </w:p>
        </w:tc>
      </w:tr>
      <w:tr w:rsidR="00B330D9" w:rsidRPr="004F5BD3" w14:paraId="4605B4FE" w14:textId="77777777" w:rsidTr="00B330D9">
        <w:trPr>
          <w:trHeight w:val="304"/>
        </w:trPr>
        <w:tc>
          <w:tcPr>
            <w:tcW w:w="4585" w:type="dxa"/>
            <w:noWrap/>
            <w:hideMark/>
          </w:tcPr>
          <w:p w14:paraId="70AB8844" w14:textId="77777777" w:rsidR="00B330D9" w:rsidRPr="00AC4456" w:rsidRDefault="00B330D9" w:rsidP="00B330D9">
            <w:r w:rsidRPr="00AC4456">
              <w:t>TREHALOSE- 6 PHOSPHATE</w:t>
            </w:r>
          </w:p>
        </w:tc>
        <w:tc>
          <w:tcPr>
            <w:tcW w:w="1710" w:type="dxa"/>
          </w:tcPr>
          <w:p w14:paraId="7F97941B" w14:textId="77777777" w:rsidR="00B330D9" w:rsidRPr="00AC4456" w:rsidRDefault="00B330D9" w:rsidP="00B330D9">
            <w:r>
              <w:t>[M+H]</w:t>
            </w:r>
            <w:r>
              <w:rPr>
                <w:vertAlign w:val="superscript"/>
              </w:rPr>
              <w:t>+</w:t>
            </w:r>
          </w:p>
        </w:tc>
        <w:tc>
          <w:tcPr>
            <w:tcW w:w="1620" w:type="dxa"/>
            <w:noWrap/>
            <w:hideMark/>
          </w:tcPr>
          <w:p w14:paraId="7519D64D" w14:textId="77777777" w:rsidR="00B330D9" w:rsidRPr="00AC4456" w:rsidRDefault="00B330D9" w:rsidP="00B330D9">
            <w:r w:rsidRPr="00AC4456">
              <w:t>423.088558</w:t>
            </w:r>
          </w:p>
        </w:tc>
        <w:tc>
          <w:tcPr>
            <w:tcW w:w="2070" w:type="dxa"/>
            <w:noWrap/>
            <w:hideMark/>
          </w:tcPr>
          <w:p w14:paraId="7B3F49F8" w14:textId="77777777" w:rsidR="00B330D9" w:rsidRPr="00AC4456" w:rsidRDefault="00B330D9" w:rsidP="00B330D9">
            <w:r w:rsidRPr="00AC4456">
              <w:t>YES</w:t>
            </w:r>
          </w:p>
        </w:tc>
      </w:tr>
      <w:tr w:rsidR="00B330D9" w:rsidRPr="004F5BD3" w14:paraId="53FFC29F" w14:textId="77777777" w:rsidTr="00B330D9">
        <w:trPr>
          <w:trHeight w:val="304"/>
        </w:trPr>
        <w:tc>
          <w:tcPr>
            <w:tcW w:w="4585" w:type="dxa"/>
            <w:noWrap/>
            <w:hideMark/>
          </w:tcPr>
          <w:p w14:paraId="63FD3E87" w14:textId="77777777" w:rsidR="00B330D9" w:rsidRPr="00AC4456" w:rsidRDefault="00B330D9" w:rsidP="00B330D9">
            <w:r w:rsidRPr="00AC4456">
              <w:t>TREHALOSE</w:t>
            </w:r>
          </w:p>
        </w:tc>
        <w:tc>
          <w:tcPr>
            <w:tcW w:w="1710" w:type="dxa"/>
          </w:tcPr>
          <w:p w14:paraId="05549B1C" w14:textId="77777777" w:rsidR="00B330D9" w:rsidRPr="00AC4456" w:rsidRDefault="00B330D9" w:rsidP="00B330D9">
            <w:r>
              <w:t>[M+Na]</w:t>
            </w:r>
            <w:r>
              <w:rPr>
                <w:vertAlign w:val="superscript"/>
              </w:rPr>
              <w:t>+</w:t>
            </w:r>
          </w:p>
        </w:tc>
        <w:tc>
          <w:tcPr>
            <w:tcW w:w="1620" w:type="dxa"/>
            <w:noWrap/>
            <w:hideMark/>
          </w:tcPr>
          <w:p w14:paraId="19CF4163" w14:textId="77777777" w:rsidR="00B330D9" w:rsidRPr="00AC4456" w:rsidRDefault="00B330D9" w:rsidP="00B330D9">
            <w:r w:rsidRPr="00AC4456">
              <w:t>365.1035007</w:t>
            </w:r>
          </w:p>
        </w:tc>
        <w:tc>
          <w:tcPr>
            <w:tcW w:w="2070" w:type="dxa"/>
            <w:noWrap/>
            <w:hideMark/>
          </w:tcPr>
          <w:p w14:paraId="3F0C3FFE" w14:textId="77777777" w:rsidR="00B330D9" w:rsidRPr="00AC4456" w:rsidRDefault="00B330D9" w:rsidP="00B330D9">
            <w:r w:rsidRPr="00AC4456">
              <w:t>YES</w:t>
            </w:r>
          </w:p>
        </w:tc>
      </w:tr>
      <w:tr w:rsidR="00B330D9" w:rsidRPr="004F5BD3" w14:paraId="2A978E07" w14:textId="77777777" w:rsidTr="00B330D9">
        <w:trPr>
          <w:trHeight w:val="304"/>
        </w:trPr>
        <w:tc>
          <w:tcPr>
            <w:tcW w:w="4585" w:type="dxa"/>
            <w:noWrap/>
            <w:hideMark/>
          </w:tcPr>
          <w:p w14:paraId="15DA3551" w14:textId="77777777" w:rsidR="00B330D9" w:rsidRPr="00AC4456" w:rsidRDefault="00B330D9" w:rsidP="00B330D9">
            <w:pPr>
              <w:rPr>
                <w:bCs/>
              </w:rPr>
            </w:pPr>
            <w:r w:rsidRPr="00AC4456">
              <w:rPr>
                <w:bCs/>
              </w:rPr>
              <w:t>ADENOSINE MONOPHOSPHATE (AMP)</w:t>
            </w:r>
          </w:p>
        </w:tc>
        <w:tc>
          <w:tcPr>
            <w:tcW w:w="1710" w:type="dxa"/>
          </w:tcPr>
          <w:p w14:paraId="6F3C18F3" w14:textId="77777777" w:rsidR="00B330D9" w:rsidRPr="00AC4456" w:rsidRDefault="00B330D9" w:rsidP="00B330D9">
            <w:r>
              <w:t> [M+H]</w:t>
            </w:r>
            <w:r>
              <w:rPr>
                <w:vertAlign w:val="superscript"/>
              </w:rPr>
              <w:t>+</w:t>
            </w:r>
          </w:p>
        </w:tc>
        <w:tc>
          <w:tcPr>
            <w:tcW w:w="1620" w:type="dxa"/>
            <w:noWrap/>
            <w:hideMark/>
          </w:tcPr>
          <w:p w14:paraId="6F9608C7" w14:textId="77777777" w:rsidR="00B330D9" w:rsidRPr="00AC4456" w:rsidRDefault="00B330D9" w:rsidP="00B330D9">
            <w:r w:rsidRPr="00AC4456">
              <w:t>348.0698628</w:t>
            </w:r>
          </w:p>
        </w:tc>
        <w:tc>
          <w:tcPr>
            <w:tcW w:w="2070" w:type="dxa"/>
            <w:noWrap/>
            <w:hideMark/>
          </w:tcPr>
          <w:p w14:paraId="69DBA6B6" w14:textId="77777777" w:rsidR="00B330D9" w:rsidRPr="00AC4456" w:rsidRDefault="00B330D9" w:rsidP="00B330D9">
            <w:r w:rsidRPr="00AC4456">
              <w:t>YES</w:t>
            </w:r>
          </w:p>
        </w:tc>
      </w:tr>
      <w:tr w:rsidR="00B330D9" w:rsidRPr="004F5BD3" w14:paraId="7CCA88C6" w14:textId="77777777" w:rsidTr="00B330D9">
        <w:trPr>
          <w:trHeight w:val="304"/>
        </w:trPr>
        <w:tc>
          <w:tcPr>
            <w:tcW w:w="4585" w:type="dxa"/>
            <w:noWrap/>
            <w:hideMark/>
          </w:tcPr>
          <w:p w14:paraId="13306A54" w14:textId="77777777" w:rsidR="00B330D9" w:rsidRPr="00AC4456" w:rsidRDefault="00B330D9" w:rsidP="00B330D9">
            <w:r w:rsidRPr="00AC4456">
              <w:t>XANTHINE</w:t>
            </w:r>
          </w:p>
        </w:tc>
        <w:tc>
          <w:tcPr>
            <w:tcW w:w="1710" w:type="dxa"/>
          </w:tcPr>
          <w:p w14:paraId="436BCC71" w14:textId="77777777" w:rsidR="00B330D9" w:rsidRPr="00AC4456" w:rsidRDefault="00B330D9" w:rsidP="00B330D9">
            <w:r>
              <w:t> [M+H]</w:t>
            </w:r>
            <w:r>
              <w:rPr>
                <w:vertAlign w:val="superscript"/>
              </w:rPr>
              <w:t>+</w:t>
            </w:r>
          </w:p>
        </w:tc>
        <w:tc>
          <w:tcPr>
            <w:tcW w:w="1620" w:type="dxa"/>
            <w:noWrap/>
            <w:hideMark/>
          </w:tcPr>
          <w:p w14:paraId="198EE02C" w14:textId="77777777" w:rsidR="00B330D9" w:rsidRPr="00AC4456" w:rsidRDefault="00B330D9" w:rsidP="00B330D9">
            <w:r w:rsidRPr="00AC4456">
              <w:t>153.0400782</w:t>
            </w:r>
          </w:p>
        </w:tc>
        <w:tc>
          <w:tcPr>
            <w:tcW w:w="2070" w:type="dxa"/>
            <w:noWrap/>
            <w:hideMark/>
          </w:tcPr>
          <w:p w14:paraId="193AB8A6" w14:textId="77777777" w:rsidR="00B330D9" w:rsidRPr="00AC4456" w:rsidRDefault="00B330D9" w:rsidP="00B330D9">
            <w:r w:rsidRPr="00AC4456">
              <w:t>YES</w:t>
            </w:r>
          </w:p>
        </w:tc>
      </w:tr>
      <w:tr w:rsidR="00B330D9" w:rsidRPr="004F5BD3" w14:paraId="0D73DE5F" w14:textId="77777777" w:rsidTr="00B330D9">
        <w:trPr>
          <w:trHeight w:val="304"/>
        </w:trPr>
        <w:tc>
          <w:tcPr>
            <w:tcW w:w="4585" w:type="dxa"/>
            <w:noWrap/>
            <w:hideMark/>
          </w:tcPr>
          <w:p w14:paraId="00EE1748" w14:textId="77777777" w:rsidR="00B330D9" w:rsidRPr="00AC4456" w:rsidRDefault="00B330D9" w:rsidP="00B330D9">
            <w:r w:rsidRPr="00AC4456">
              <w:t>ADENINE</w:t>
            </w:r>
          </w:p>
        </w:tc>
        <w:tc>
          <w:tcPr>
            <w:tcW w:w="1710" w:type="dxa"/>
          </w:tcPr>
          <w:p w14:paraId="48FFE8AB" w14:textId="77777777" w:rsidR="00B330D9" w:rsidRPr="00AC4456" w:rsidRDefault="00B330D9" w:rsidP="00B330D9">
            <w:r>
              <w:t>[M+H]</w:t>
            </w:r>
            <w:r>
              <w:rPr>
                <w:vertAlign w:val="superscript"/>
              </w:rPr>
              <w:t>+</w:t>
            </w:r>
          </w:p>
        </w:tc>
        <w:tc>
          <w:tcPr>
            <w:tcW w:w="1620" w:type="dxa"/>
            <w:noWrap/>
            <w:hideMark/>
          </w:tcPr>
          <w:p w14:paraId="1C8DB4DA" w14:textId="77777777" w:rsidR="00B330D9" w:rsidRPr="00AC4456" w:rsidRDefault="00B330D9" w:rsidP="00B330D9">
            <w:r w:rsidRPr="00AC4456">
              <w:t>136.0615224</w:t>
            </w:r>
          </w:p>
        </w:tc>
        <w:tc>
          <w:tcPr>
            <w:tcW w:w="2070" w:type="dxa"/>
            <w:noWrap/>
            <w:hideMark/>
          </w:tcPr>
          <w:p w14:paraId="035FCE24" w14:textId="77777777" w:rsidR="00B330D9" w:rsidRPr="00AC4456" w:rsidRDefault="00B330D9" w:rsidP="00B330D9">
            <w:r w:rsidRPr="00AC4456">
              <w:t>YES</w:t>
            </w:r>
          </w:p>
        </w:tc>
      </w:tr>
      <w:tr w:rsidR="00B330D9" w:rsidRPr="004F5BD3" w14:paraId="111BA2AD" w14:textId="77777777" w:rsidTr="00B330D9">
        <w:trPr>
          <w:trHeight w:val="304"/>
        </w:trPr>
        <w:tc>
          <w:tcPr>
            <w:tcW w:w="4585" w:type="dxa"/>
            <w:noWrap/>
            <w:hideMark/>
          </w:tcPr>
          <w:p w14:paraId="3126AB32" w14:textId="77777777" w:rsidR="00B330D9" w:rsidRPr="00AC4456" w:rsidRDefault="00B330D9" w:rsidP="00B330D9">
            <w:pPr>
              <w:rPr>
                <w:bCs/>
              </w:rPr>
            </w:pPr>
            <w:r w:rsidRPr="00AC4456">
              <w:rPr>
                <w:bCs/>
              </w:rPr>
              <w:t>GLUCOSE 1-PHOSPHATE (GLC-1-P)</w:t>
            </w:r>
          </w:p>
        </w:tc>
        <w:tc>
          <w:tcPr>
            <w:tcW w:w="1710" w:type="dxa"/>
          </w:tcPr>
          <w:p w14:paraId="338257FC" w14:textId="77777777" w:rsidR="00B330D9" w:rsidRPr="00AC4456" w:rsidRDefault="00B330D9" w:rsidP="00B330D9">
            <w:r>
              <w:t>[M+H]</w:t>
            </w:r>
            <w:r>
              <w:rPr>
                <w:vertAlign w:val="superscript"/>
              </w:rPr>
              <w:t>+</w:t>
            </w:r>
          </w:p>
        </w:tc>
        <w:tc>
          <w:tcPr>
            <w:tcW w:w="1620" w:type="dxa"/>
            <w:noWrap/>
            <w:hideMark/>
          </w:tcPr>
          <w:p w14:paraId="2A762894" w14:textId="77777777" w:rsidR="00B330D9" w:rsidRPr="00AC4456" w:rsidRDefault="00B330D9" w:rsidP="00B330D9">
            <w:r w:rsidRPr="00AC4456">
              <w:t>261.0364146</w:t>
            </w:r>
          </w:p>
        </w:tc>
        <w:tc>
          <w:tcPr>
            <w:tcW w:w="2070" w:type="dxa"/>
            <w:noWrap/>
            <w:hideMark/>
          </w:tcPr>
          <w:p w14:paraId="11FF7AED" w14:textId="77777777" w:rsidR="00B330D9" w:rsidRPr="00AC4456" w:rsidRDefault="00B330D9" w:rsidP="00B330D9">
            <w:r w:rsidRPr="00AC4456">
              <w:t>YES</w:t>
            </w:r>
          </w:p>
        </w:tc>
      </w:tr>
      <w:tr w:rsidR="00B330D9" w:rsidRPr="004F5BD3" w14:paraId="7FA0B39F" w14:textId="77777777" w:rsidTr="00B330D9">
        <w:trPr>
          <w:trHeight w:val="304"/>
        </w:trPr>
        <w:tc>
          <w:tcPr>
            <w:tcW w:w="4585" w:type="dxa"/>
            <w:noWrap/>
            <w:hideMark/>
          </w:tcPr>
          <w:p w14:paraId="6C3C92BF" w14:textId="77777777" w:rsidR="00B330D9" w:rsidRPr="00AC4456" w:rsidRDefault="00B330D9" w:rsidP="00B330D9">
            <w:r w:rsidRPr="00AC4456">
              <w:t>MALTOTRIOSE</w:t>
            </w:r>
          </w:p>
        </w:tc>
        <w:tc>
          <w:tcPr>
            <w:tcW w:w="1710" w:type="dxa"/>
          </w:tcPr>
          <w:p w14:paraId="6AD6A9A9" w14:textId="77777777" w:rsidR="00B330D9" w:rsidRPr="00AC4456" w:rsidRDefault="00B330D9" w:rsidP="00B330D9">
            <w:r>
              <w:t>[M+Na]</w:t>
            </w:r>
            <w:r>
              <w:rPr>
                <w:vertAlign w:val="superscript"/>
              </w:rPr>
              <w:t>+</w:t>
            </w:r>
          </w:p>
        </w:tc>
        <w:tc>
          <w:tcPr>
            <w:tcW w:w="1620" w:type="dxa"/>
            <w:noWrap/>
            <w:hideMark/>
          </w:tcPr>
          <w:p w14:paraId="4837B766" w14:textId="77777777" w:rsidR="00B330D9" w:rsidRPr="00AC4456" w:rsidRDefault="00B330D9" w:rsidP="00B330D9">
            <w:r w:rsidRPr="00AC4456">
              <w:t>527.1572541</w:t>
            </w:r>
          </w:p>
        </w:tc>
        <w:tc>
          <w:tcPr>
            <w:tcW w:w="2070" w:type="dxa"/>
            <w:noWrap/>
            <w:hideMark/>
          </w:tcPr>
          <w:p w14:paraId="1C839967" w14:textId="77777777" w:rsidR="00B330D9" w:rsidRPr="00AC4456" w:rsidRDefault="00B330D9" w:rsidP="00B330D9">
            <w:r w:rsidRPr="00AC4456">
              <w:t>YES</w:t>
            </w:r>
          </w:p>
        </w:tc>
      </w:tr>
      <w:tr w:rsidR="00B330D9" w:rsidRPr="004F5BD3" w14:paraId="135FCA9F" w14:textId="77777777" w:rsidTr="00B330D9">
        <w:trPr>
          <w:trHeight w:val="304"/>
        </w:trPr>
        <w:tc>
          <w:tcPr>
            <w:tcW w:w="4585" w:type="dxa"/>
            <w:noWrap/>
            <w:hideMark/>
          </w:tcPr>
          <w:p w14:paraId="5317C53C" w14:textId="77777777" w:rsidR="00B330D9" w:rsidRPr="00AC4456" w:rsidRDefault="00B330D9" w:rsidP="00B330D9">
            <w:r w:rsidRPr="00AC4456">
              <w:t>MALTOSE/SUCROSE/LACTOSE</w:t>
            </w:r>
          </w:p>
        </w:tc>
        <w:tc>
          <w:tcPr>
            <w:tcW w:w="1710" w:type="dxa"/>
          </w:tcPr>
          <w:p w14:paraId="51F66CFB" w14:textId="77777777" w:rsidR="00B330D9" w:rsidRPr="00AC4456" w:rsidRDefault="00B330D9" w:rsidP="00B330D9">
            <w:r>
              <w:t>[M+Na]</w:t>
            </w:r>
            <w:r>
              <w:rPr>
                <w:vertAlign w:val="superscript"/>
              </w:rPr>
              <w:t>+</w:t>
            </w:r>
          </w:p>
        </w:tc>
        <w:tc>
          <w:tcPr>
            <w:tcW w:w="1620" w:type="dxa"/>
            <w:noWrap/>
            <w:hideMark/>
          </w:tcPr>
          <w:p w14:paraId="75BFBF62" w14:textId="77777777" w:rsidR="00B330D9" w:rsidRPr="00AC4456" w:rsidRDefault="00B330D9" w:rsidP="00B330D9">
            <w:r w:rsidRPr="00AC4456">
              <w:t>365.1035007</w:t>
            </w:r>
          </w:p>
        </w:tc>
        <w:tc>
          <w:tcPr>
            <w:tcW w:w="2070" w:type="dxa"/>
            <w:noWrap/>
            <w:hideMark/>
          </w:tcPr>
          <w:p w14:paraId="581E0983" w14:textId="77777777" w:rsidR="00B330D9" w:rsidRPr="00AC4456" w:rsidRDefault="00B330D9" w:rsidP="00B330D9">
            <w:r w:rsidRPr="00AC4456">
              <w:t>YES</w:t>
            </w:r>
          </w:p>
        </w:tc>
      </w:tr>
      <w:tr w:rsidR="00B330D9" w:rsidRPr="004F5BD3" w14:paraId="4D696E1E" w14:textId="77777777" w:rsidTr="00B330D9">
        <w:trPr>
          <w:trHeight w:val="304"/>
        </w:trPr>
        <w:tc>
          <w:tcPr>
            <w:tcW w:w="4585" w:type="dxa"/>
            <w:noWrap/>
            <w:hideMark/>
          </w:tcPr>
          <w:p w14:paraId="5CECFC0B" w14:textId="77777777" w:rsidR="00B330D9" w:rsidRPr="00AC4456" w:rsidRDefault="00B330D9" w:rsidP="00B330D9">
            <w:r w:rsidRPr="00AC4456">
              <w:t>VALINE</w:t>
            </w:r>
          </w:p>
        </w:tc>
        <w:tc>
          <w:tcPr>
            <w:tcW w:w="1710" w:type="dxa"/>
          </w:tcPr>
          <w:p w14:paraId="0A8E1A60" w14:textId="77777777" w:rsidR="00B330D9" w:rsidRPr="00AC4456" w:rsidRDefault="00B330D9" w:rsidP="00B330D9">
            <w:r>
              <w:t>[M+K]</w:t>
            </w:r>
            <w:r>
              <w:rPr>
                <w:vertAlign w:val="superscript"/>
              </w:rPr>
              <w:t>+</w:t>
            </w:r>
          </w:p>
        </w:tc>
        <w:tc>
          <w:tcPr>
            <w:tcW w:w="1620" w:type="dxa"/>
            <w:noWrap/>
            <w:hideMark/>
          </w:tcPr>
          <w:p w14:paraId="08968954" w14:textId="77777777" w:rsidR="00B330D9" w:rsidRPr="00AC4456" w:rsidRDefault="00B330D9" w:rsidP="00B330D9">
            <w:r w:rsidRPr="00AC4456">
              <w:t>156.041601</w:t>
            </w:r>
          </w:p>
        </w:tc>
        <w:tc>
          <w:tcPr>
            <w:tcW w:w="2070" w:type="dxa"/>
            <w:noWrap/>
            <w:hideMark/>
          </w:tcPr>
          <w:p w14:paraId="121F14B0" w14:textId="77777777" w:rsidR="00B330D9" w:rsidRPr="00AC4456" w:rsidRDefault="00B330D9" w:rsidP="00B330D9">
            <w:r w:rsidRPr="00AC4456">
              <w:t>YES</w:t>
            </w:r>
          </w:p>
        </w:tc>
      </w:tr>
      <w:tr w:rsidR="00B330D9" w:rsidRPr="004F5BD3" w14:paraId="6928EAC9" w14:textId="77777777" w:rsidTr="00B330D9">
        <w:trPr>
          <w:trHeight w:val="304"/>
        </w:trPr>
        <w:tc>
          <w:tcPr>
            <w:tcW w:w="4585" w:type="dxa"/>
            <w:noWrap/>
            <w:hideMark/>
          </w:tcPr>
          <w:p w14:paraId="60B247FE" w14:textId="77777777" w:rsidR="00B330D9" w:rsidRPr="00AC4456" w:rsidRDefault="00B330D9" w:rsidP="00B330D9">
            <w:r w:rsidRPr="00AC4456">
              <w:t>PROLINE</w:t>
            </w:r>
          </w:p>
        </w:tc>
        <w:tc>
          <w:tcPr>
            <w:tcW w:w="1710" w:type="dxa"/>
          </w:tcPr>
          <w:p w14:paraId="3280C5F9" w14:textId="77777777" w:rsidR="00B330D9" w:rsidRPr="00AC4456" w:rsidRDefault="00B330D9" w:rsidP="00B330D9"/>
        </w:tc>
        <w:tc>
          <w:tcPr>
            <w:tcW w:w="1620" w:type="dxa"/>
            <w:noWrap/>
            <w:hideMark/>
          </w:tcPr>
          <w:p w14:paraId="1137AE1D" w14:textId="77777777" w:rsidR="00B330D9" w:rsidRPr="00AC4456" w:rsidRDefault="00B330D9" w:rsidP="00B330D9">
            <w:r w:rsidRPr="00AC4456">
              <w:t>117.0733274</w:t>
            </w:r>
          </w:p>
        </w:tc>
        <w:tc>
          <w:tcPr>
            <w:tcW w:w="2070" w:type="dxa"/>
            <w:noWrap/>
            <w:hideMark/>
          </w:tcPr>
          <w:p w14:paraId="201F3B0B" w14:textId="77777777" w:rsidR="00B330D9" w:rsidRPr="00AC4456" w:rsidRDefault="00B330D9" w:rsidP="00B330D9">
            <w:r w:rsidRPr="00AC4456">
              <w:t>NO</w:t>
            </w:r>
          </w:p>
        </w:tc>
      </w:tr>
      <w:tr w:rsidR="00B330D9" w:rsidRPr="004F5BD3" w14:paraId="2D881C2D" w14:textId="77777777" w:rsidTr="00B330D9">
        <w:trPr>
          <w:trHeight w:val="304"/>
        </w:trPr>
        <w:tc>
          <w:tcPr>
            <w:tcW w:w="4585" w:type="dxa"/>
            <w:noWrap/>
            <w:hideMark/>
          </w:tcPr>
          <w:p w14:paraId="61C42065" w14:textId="77777777" w:rsidR="00B330D9" w:rsidRPr="00AC4456" w:rsidRDefault="00B330D9" w:rsidP="00B330D9">
            <w:r w:rsidRPr="00AC4456">
              <w:t>PHENYLALANINE</w:t>
            </w:r>
          </w:p>
        </w:tc>
        <w:tc>
          <w:tcPr>
            <w:tcW w:w="1710" w:type="dxa"/>
          </w:tcPr>
          <w:p w14:paraId="3C1BBACD" w14:textId="77777777" w:rsidR="00B330D9" w:rsidRPr="00AC4456" w:rsidRDefault="00B330D9" w:rsidP="00B330D9">
            <w:r>
              <w:t>[M+H]</w:t>
            </w:r>
            <w:r>
              <w:rPr>
                <w:vertAlign w:val="superscript"/>
              </w:rPr>
              <w:t>+</w:t>
            </w:r>
          </w:p>
        </w:tc>
        <w:tc>
          <w:tcPr>
            <w:tcW w:w="1620" w:type="dxa"/>
            <w:noWrap/>
            <w:hideMark/>
          </w:tcPr>
          <w:p w14:paraId="0EDA2AD5" w14:textId="77777777" w:rsidR="00B330D9" w:rsidRPr="00AC4456" w:rsidRDefault="00B330D9" w:rsidP="00B330D9">
            <w:r w:rsidRPr="00AC4456">
              <w:t>166.0853471</w:t>
            </w:r>
          </w:p>
        </w:tc>
        <w:tc>
          <w:tcPr>
            <w:tcW w:w="2070" w:type="dxa"/>
            <w:noWrap/>
            <w:hideMark/>
          </w:tcPr>
          <w:p w14:paraId="62A9F77B" w14:textId="77777777" w:rsidR="00B330D9" w:rsidRPr="00AC4456" w:rsidRDefault="00B330D9" w:rsidP="00B330D9">
            <w:r w:rsidRPr="00AC4456">
              <w:t>YES</w:t>
            </w:r>
          </w:p>
        </w:tc>
      </w:tr>
      <w:tr w:rsidR="00B330D9" w:rsidRPr="004F5BD3" w14:paraId="5D607C26" w14:textId="77777777" w:rsidTr="00B330D9">
        <w:trPr>
          <w:trHeight w:val="304"/>
        </w:trPr>
        <w:tc>
          <w:tcPr>
            <w:tcW w:w="4585" w:type="dxa"/>
            <w:noWrap/>
            <w:hideMark/>
          </w:tcPr>
          <w:p w14:paraId="59ADB2CD" w14:textId="77777777" w:rsidR="00B330D9" w:rsidRPr="00AC4456" w:rsidRDefault="00B330D9" w:rsidP="00B330D9">
            <w:r w:rsidRPr="00AC4456">
              <w:t>INOSINE</w:t>
            </w:r>
          </w:p>
        </w:tc>
        <w:tc>
          <w:tcPr>
            <w:tcW w:w="1710" w:type="dxa"/>
          </w:tcPr>
          <w:p w14:paraId="77B1551C" w14:textId="77777777" w:rsidR="00B330D9" w:rsidRPr="00AC4456" w:rsidRDefault="00B330D9" w:rsidP="00B330D9">
            <w:r>
              <w:t>[M+Na]</w:t>
            </w:r>
            <w:r>
              <w:rPr>
                <w:vertAlign w:val="superscript"/>
              </w:rPr>
              <w:t>+</w:t>
            </w:r>
          </w:p>
        </w:tc>
        <w:tc>
          <w:tcPr>
            <w:tcW w:w="1620" w:type="dxa"/>
            <w:noWrap/>
            <w:hideMark/>
          </w:tcPr>
          <w:p w14:paraId="691B0FED" w14:textId="77777777" w:rsidR="00B330D9" w:rsidRPr="00AC4456" w:rsidRDefault="00B330D9" w:rsidP="00B330D9">
            <w:r w:rsidRPr="00AC4456">
              <w:t>291.0686469</w:t>
            </w:r>
          </w:p>
        </w:tc>
        <w:tc>
          <w:tcPr>
            <w:tcW w:w="2070" w:type="dxa"/>
            <w:noWrap/>
            <w:hideMark/>
          </w:tcPr>
          <w:p w14:paraId="4E3EE192" w14:textId="77777777" w:rsidR="00B330D9" w:rsidRPr="00AC4456" w:rsidRDefault="00B330D9" w:rsidP="00B330D9">
            <w:r w:rsidRPr="00AC4456">
              <w:t>YES</w:t>
            </w:r>
          </w:p>
        </w:tc>
      </w:tr>
      <w:tr w:rsidR="00B330D9" w:rsidRPr="004F5BD3" w14:paraId="626711F9" w14:textId="77777777" w:rsidTr="00B330D9">
        <w:trPr>
          <w:trHeight w:val="304"/>
        </w:trPr>
        <w:tc>
          <w:tcPr>
            <w:tcW w:w="4585" w:type="dxa"/>
            <w:noWrap/>
            <w:hideMark/>
          </w:tcPr>
          <w:p w14:paraId="59879D0A" w14:textId="77777777" w:rsidR="00B330D9" w:rsidRPr="00AC4456" w:rsidRDefault="00B330D9" w:rsidP="00B330D9">
            <w:r w:rsidRPr="00AC4456">
              <w:t>DEOXYADENOSINE</w:t>
            </w:r>
          </w:p>
        </w:tc>
        <w:tc>
          <w:tcPr>
            <w:tcW w:w="1710" w:type="dxa"/>
          </w:tcPr>
          <w:p w14:paraId="42A05D4D" w14:textId="77777777" w:rsidR="00B330D9" w:rsidRPr="00AC4456" w:rsidRDefault="00B330D9" w:rsidP="00B330D9"/>
        </w:tc>
        <w:tc>
          <w:tcPr>
            <w:tcW w:w="1620" w:type="dxa"/>
            <w:noWrap/>
            <w:hideMark/>
          </w:tcPr>
          <w:p w14:paraId="1D28368E" w14:textId="77777777" w:rsidR="00B330D9" w:rsidRPr="00AC4456" w:rsidRDefault="00B330D9" w:rsidP="00B330D9">
            <w:r w:rsidRPr="00AC4456">
              <w:t>254.1026471</w:t>
            </w:r>
          </w:p>
        </w:tc>
        <w:tc>
          <w:tcPr>
            <w:tcW w:w="2070" w:type="dxa"/>
            <w:noWrap/>
            <w:hideMark/>
          </w:tcPr>
          <w:p w14:paraId="2AC1A86C" w14:textId="77777777" w:rsidR="00B330D9" w:rsidRPr="00AC4456" w:rsidRDefault="00B330D9" w:rsidP="00B330D9">
            <w:r w:rsidRPr="00AC4456">
              <w:t>NO</w:t>
            </w:r>
          </w:p>
        </w:tc>
      </w:tr>
      <w:tr w:rsidR="00B330D9" w:rsidRPr="004F5BD3" w14:paraId="7A05DA78" w14:textId="77777777" w:rsidTr="00B330D9">
        <w:trPr>
          <w:trHeight w:val="304"/>
        </w:trPr>
        <w:tc>
          <w:tcPr>
            <w:tcW w:w="4585" w:type="dxa"/>
            <w:noWrap/>
            <w:hideMark/>
          </w:tcPr>
          <w:p w14:paraId="27295606" w14:textId="77777777" w:rsidR="00B330D9" w:rsidRPr="00AC4456" w:rsidRDefault="00B330D9" w:rsidP="00B330D9">
            <w:r w:rsidRPr="00AC4456">
              <w:t>DEOXYINOSINE</w:t>
            </w:r>
          </w:p>
        </w:tc>
        <w:tc>
          <w:tcPr>
            <w:tcW w:w="1710" w:type="dxa"/>
          </w:tcPr>
          <w:p w14:paraId="77D5F27A" w14:textId="77777777" w:rsidR="00B330D9" w:rsidRPr="00AC4456" w:rsidRDefault="00B330D9" w:rsidP="00B330D9">
            <w:r>
              <w:t>[M+H+Na]</w:t>
            </w:r>
            <w:r>
              <w:rPr>
                <w:vertAlign w:val="superscript"/>
              </w:rPr>
              <w:t>2+</w:t>
            </w:r>
          </w:p>
        </w:tc>
        <w:tc>
          <w:tcPr>
            <w:tcW w:w="1620" w:type="dxa"/>
            <w:noWrap/>
            <w:hideMark/>
          </w:tcPr>
          <w:p w14:paraId="65C42B67" w14:textId="77777777" w:rsidR="00B330D9" w:rsidRPr="00AC4456" w:rsidRDefault="00B330D9" w:rsidP="00B330D9">
            <w:r w:rsidRPr="00AC4456">
              <w:t>138.0421118</w:t>
            </w:r>
          </w:p>
        </w:tc>
        <w:tc>
          <w:tcPr>
            <w:tcW w:w="2070" w:type="dxa"/>
            <w:noWrap/>
            <w:hideMark/>
          </w:tcPr>
          <w:p w14:paraId="31C1FCA4" w14:textId="77777777" w:rsidR="00B330D9" w:rsidRPr="00AC4456" w:rsidRDefault="00B330D9" w:rsidP="00B330D9">
            <w:r w:rsidRPr="00AC4456">
              <w:t>YES</w:t>
            </w:r>
          </w:p>
        </w:tc>
      </w:tr>
      <w:tr w:rsidR="00B330D9" w:rsidRPr="004F5BD3" w14:paraId="201AD0E9" w14:textId="77777777" w:rsidTr="00B330D9">
        <w:trPr>
          <w:trHeight w:val="304"/>
        </w:trPr>
        <w:tc>
          <w:tcPr>
            <w:tcW w:w="4585" w:type="dxa"/>
            <w:noWrap/>
            <w:hideMark/>
          </w:tcPr>
          <w:p w14:paraId="4D9B24F4" w14:textId="77777777" w:rsidR="00B330D9" w:rsidRPr="00AC4456" w:rsidRDefault="00B330D9" w:rsidP="00B330D9">
            <w:r w:rsidRPr="00AC4456">
              <w:t>HYPOXANTHINE</w:t>
            </w:r>
          </w:p>
        </w:tc>
        <w:tc>
          <w:tcPr>
            <w:tcW w:w="1710" w:type="dxa"/>
          </w:tcPr>
          <w:p w14:paraId="53E58C1E" w14:textId="77777777" w:rsidR="00B330D9" w:rsidRPr="00AC4456" w:rsidRDefault="00B330D9" w:rsidP="00B330D9">
            <w:r>
              <w:t>[M+H]</w:t>
            </w:r>
            <w:r>
              <w:rPr>
                <w:vertAlign w:val="superscript"/>
              </w:rPr>
              <w:t>+</w:t>
            </w:r>
          </w:p>
        </w:tc>
        <w:tc>
          <w:tcPr>
            <w:tcW w:w="1620" w:type="dxa"/>
            <w:noWrap/>
            <w:hideMark/>
          </w:tcPr>
          <w:p w14:paraId="283D2ED2" w14:textId="77777777" w:rsidR="00B330D9" w:rsidRPr="00AC4456" w:rsidRDefault="00B330D9" w:rsidP="00B330D9">
            <w:r w:rsidRPr="00AC4456">
              <w:t>137.045126</w:t>
            </w:r>
          </w:p>
        </w:tc>
        <w:tc>
          <w:tcPr>
            <w:tcW w:w="2070" w:type="dxa"/>
            <w:noWrap/>
            <w:hideMark/>
          </w:tcPr>
          <w:p w14:paraId="4E39F28C" w14:textId="77777777" w:rsidR="00B330D9" w:rsidRPr="00AC4456" w:rsidRDefault="00B330D9" w:rsidP="00B330D9">
            <w:r w:rsidRPr="00AC4456">
              <w:t>YES</w:t>
            </w:r>
          </w:p>
        </w:tc>
      </w:tr>
      <w:tr w:rsidR="00B330D9" w:rsidRPr="004F5BD3" w14:paraId="03E576FD" w14:textId="77777777" w:rsidTr="00B330D9">
        <w:trPr>
          <w:trHeight w:val="304"/>
        </w:trPr>
        <w:tc>
          <w:tcPr>
            <w:tcW w:w="4585" w:type="dxa"/>
            <w:noWrap/>
            <w:hideMark/>
          </w:tcPr>
          <w:p w14:paraId="3FCD2B46" w14:textId="77777777" w:rsidR="00B330D9" w:rsidRPr="00AC4456" w:rsidRDefault="00B330D9" w:rsidP="00B330D9">
            <w:r w:rsidRPr="00AC4456">
              <w:t>4Α-CARBOXY-5Α-CHOLESTA-8,24-DIEN-3Β-OL (CPD-4702)</w:t>
            </w:r>
          </w:p>
        </w:tc>
        <w:tc>
          <w:tcPr>
            <w:tcW w:w="1710" w:type="dxa"/>
          </w:tcPr>
          <w:p w14:paraId="3D01F1D9" w14:textId="77777777" w:rsidR="00B330D9" w:rsidRPr="00AC4456" w:rsidRDefault="00B330D9" w:rsidP="00B330D9">
            <w:r>
              <w:t>[M+K]</w:t>
            </w:r>
            <w:r>
              <w:rPr>
                <w:vertAlign w:val="superscript"/>
              </w:rPr>
              <w:t>+</w:t>
            </w:r>
          </w:p>
        </w:tc>
        <w:tc>
          <w:tcPr>
            <w:tcW w:w="1620" w:type="dxa"/>
            <w:noWrap/>
            <w:hideMark/>
          </w:tcPr>
          <w:p w14:paraId="0EA7EE5F" w14:textId="77777777" w:rsidR="00B330D9" w:rsidRPr="00AC4456" w:rsidRDefault="00B330D9" w:rsidP="00B330D9">
            <w:r w:rsidRPr="00AC4456">
              <w:t>467.2941076</w:t>
            </w:r>
          </w:p>
        </w:tc>
        <w:tc>
          <w:tcPr>
            <w:tcW w:w="2070" w:type="dxa"/>
            <w:noWrap/>
            <w:hideMark/>
          </w:tcPr>
          <w:p w14:paraId="5B707280" w14:textId="77777777" w:rsidR="00B330D9" w:rsidRPr="00AC4456" w:rsidRDefault="00B330D9" w:rsidP="00B330D9">
            <w:r w:rsidRPr="00AC4456">
              <w:t>YES</w:t>
            </w:r>
          </w:p>
        </w:tc>
      </w:tr>
      <w:tr w:rsidR="00B330D9" w:rsidRPr="004F5BD3" w14:paraId="4FA4F336" w14:textId="77777777" w:rsidTr="00B330D9">
        <w:trPr>
          <w:trHeight w:val="304"/>
        </w:trPr>
        <w:tc>
          <w:tcPr>
            <w:tcW w:w="4585" w:type="dxa"/>
            <w:noWrap/>
            <w:hideMark/>
          </w:tcPr>
          <w:p w14:paraId="15127D43" w14:textId="77777777" w:rsidR="00B330D9" w:rsidRPr="00AC4456" w:rsidRDefault="00B330D9" w:rsidP="00B330D9">
            <w:r w:rsidRPr="00AC4456">
              <w:t>4Α-HYDROXYMETHYL-4Β-METHYL-5Α-CHOLESTA-8,24-DIEN-3Β-OL (CPD-4575)</w:t>
            </w:r>
          </w:p>
        </w:tc>
        <w:tc>
          <w:tcPr>
            <w:tcW w:w="1710" w:type="dxa"/>
          </w:tcPr>
          <w:p w14:paraId="015C3368" w14:textId="77777777" w:rsidR="00B330D9" w:rsidRPr="00AC4456" w:rsidRDefault="00B330D9" w:rsidP="00B330D9">
            <w:r>
              <w:t>[M+K]</w:t>
            </w:r>
            <w:r>
              <w:rPr>
                <w:vertAlign w:val="superscript"/>
              </w:rPr>
              <w:t>+</w:t>
            </w:r>
          </w:p>
        </w:tc>
        <w:tc>
          <w:tcPr>
            <w:tcW w:w="1620" w:type="dxa"/>
            <w:noWrap/>
            <w:hideMark/>
          </w:tcPr>
          <w:p w14:paraId="492CDBDF" w14:textId="77777777" w:rsidR="00B330D9" w:rsidRPr="00AC4456" w:rsidRDefault="00B330D9" w:rsidP="00B330D9">
            <w:r w:rsidRPr="00AC4456">
              <w:t>226.1793293</w:t>
            </w:r>
          </w:p>
        </w:tc>
        <w:tc>
          <w:tcPr>
            <w:tcW w:w="2070" w:type="dxa"/>
            <w:noWrap/>
            <w:hideMark/>
          </w:tcPr>
          <w:p w14:paraId="58FBD19A" w14:textId="77777777" w:rsidR="00B330D9" w:rsidRPr="00AC4456" w:rsidRDefault="00B330D9" w:rsidP="00B330D9">
            <w:r w:rsidRPr="00AC4456">
              <w:t>YES</w:t>
            </w:r>
          </w:p>
        </w:tc>
      </w:tr>
      <w:tr w:rsidR="00B330D9" w:rsidRPr="004F5BD3" w14:paraId="197D5097" w14:textId="77777777" w:rsidTr="00B330D9">
        <w:trPr>
          <w:trHeight w:val="304"/>
        </w:trPr>
        <w:tc>
          <w:tcPr>
            <w:tcW w:w="4585" w:type="dxa"/>
            <w:noWrap/>
            <w:hideMark/>
          </w:tcPr>
          <w:p w14:paraId="06133889" w14:textId="77777777" w:rsidR="00B330D9" w:rsidRPr="00AC4456" w:rsidRDefault="00B330D9" w:rsidP="00B330D9">
            <w:r w:rsidRPr="00AC4456">
              <w:t>44-DIMETHYL-CHOLESTA-812-24-TRIENOL</w:t>
            </w:r>
          </w:p>
        </w:tc>
        <w:tc>
          <w:tcPr>
            <w:tcW w:w="1710" w:type="dxa"/>
          </w:tcPr>
          <w:p w14:paraId="2A6C920C" w14:textId="77777777" w:rsidR="00B330D9" w:rsidRPr="00AC4456" w:rsidRDefault="00B330D9" w:rsidP="00B330D9">
            <w:r>
              <w:t>[M+Na]</w:t>
            </w:r>
            <w:r>
              <w:rPr>
                <w:vertAlign w:val="superscript"/>
              </w:rPr>
              <w:t>+</w:t>
            </w:r>
          </w:p>
        </w:tc>
        <w:tc>
          <w:tcPr>
            <w:tcW w:w="1620" w:type="dxa"/>
            <w:noWrap/>
            <w:hideMark/>
          </w:tcPr>
          <w:p w14:paraId="222BABA1" w14:textId="77777777" w:rsidR="00B330D9" w:rsidRPr="00AC4456" w:rsidRDefault="00B330D9" w:rsidP="00B330D9">
            <w:r w:rsidRPr="00AC4456">
              <w:t>495.3259472</w:t>
            </w:r>
          </w:p>
        </w:tc>
        <w:tc>
          <w:tcPr>
            <w:tcW w:w="2070" w:type="dxa"/>
            <w:noWrap/>
            <w:hideMark/>
          </w:tcPr>
          <w:p w14:paraId="00640E18" w14:textId="77777777" w:rsidR="00B330D9" w:rsidRPr="00AC4456" w:rsidRDefault="00B330D9" w:rsidP="00B330D9">
            <w:r w:rsidRPr="00AC4456">
              <w:t>YES</w:t>
            </w:r>
          </w:p>
        </w:tc>
      </w:tr>
      <w:tr w:rsidR="00B330D9" w:rsidRPr="004F5BD3" w14:paraId="66ED2164" w14:textId="77777777" w:rsidTr="00B330D9">
        <w:trPr>
          <w:trHeight w:val="304"/>
        </w:trPr>
        <w:tc>
          <w:tcPr>
            <w:tcW w:w="4585" w:type="dxa"/>
            <w:noWrap/>
            <w:hideMark/>
          </w:tcPr>
          <w:p w14:paraId="7789683A" w14:textId="77777777" w:rsidR="00B330D9" w:rsidRPr="00AC4456" w:rsidRDefault="00B330D9" w:rsidP="00B330D9">
            <w:r w:rsidRPr="00AC4456">
              <w:t>SPHINGOSINE 1-PHOSPHATE (CPD3DJ-11366)</w:t>
            </w:r>
          </w:p>
        </w:tc>
        <w:tc>
          <w:tcPr>
            <w:tcW w:w="1710" w:type="dxa"/>
          </w:tcPr>
          <w:p w14:paraId="6D706A31" w14:textId="77777777" w:rsidR="00B330D9" w:rsidRPr="00AC4456" w:rsidRDefault="00B330D9" w:rsidP="00B330D9">
            <w:r>
              <w:t>[M+H]</w:t>
            </w:r>
            <w:r>
              <w:rPr>
                <w:vertAlign w:val="superscript"/>
              </w:rPr>
              <w:t>+</w:t>
            </w:r>
          </w:p>
        </w:tc>
        <w:tc>
          <w:tcPr>
            <w:tcW w:w="1620" w:type="dxa"/>
            <w:noWrap/>
            <w:hideMark/>
          </w:tcPr>
          <w:p w14:paraId="0CA6C63A" w14:textId="77777777" w:rsidR="00B330D9" w:rsidRPr="00AC4456" w:rsidRDefault="00B330D9" w:rsidP="00B330D9">
            <w:r w:rsidRPr="00AC4456">
              <w:t>448.2406349</w:t>
            </w:r>
          </w:p>
        </w:tc>
        <w:tc>
          <w:tcPr>
            <w:tcW w:w="2070" w:type="dxa"/>
            <w:noWrap/>
            <w:hideMark/>
          </w:tcPr>
          <w:p w14:paraId="750F4C40" w14:textId="77777777" w:rsidR="00B330D9" w:rsidRPr="00AC4456" w:rsidRDefault="00B330D9" w:rsidP="00B330D9">
            <w:r w:rsidRPr="00AC4456">
              <w:t>YES</w:t>
            </w:r>
          </w:p>
        </w:tc>
      </w:tr>
      <w:tr w:rsidR="00B330D9" w:rsidRPr="004F5BD3" w14:paraId="2A9279AF" w14:textId="77777777" w:rsidTr="00B330D9">
        <w:trPr>
          <w:trHeight w:val="304"/>
        </w:trPr>
        <w:tc>
          <w:tcPr>
            <w:tcW w:w="4585" w:type="dxa"/>
            <w:noWrap/>
            <w:hideMark/>
          </w:tcPr>
          <w:p w14:paraId="3226FA22" w14:textId="77777777" w:rsidR="00B330D9" w:rsidRPr="00AC4456" w:rsidRDefault="00B330D9" w:rsidP="00B330D9">
            <w:r w:rsidRPr="00AC4456">
              <w:t>SPERMINE</w:t>
            </w:r>
          </w:p>
        </w:tc>
        <w:tc>
          <w:tcPr>
            <w:tcW w:w="1710" w:type="dxa"/>
          </w:tcPr>
          <w:p w14:paraId="1C56A70C" w14:textId="77777777" w:rsidR="00B330D9" w:rsidRPr="00AC4456" w:rsidRDefault="00B330D9" w:rsidP="00B330D9">
            <w:r>
              <w:t> [M+Na]</w:t>
            </w:r>
            <w:r>
              <w:rPr>
                <w:vertAlign w:val="superscript"/>
              </w:rPr>
              <w:t>+</w:t>
            </w:r>
          </w:p>
        </w:tc>
        <w:tc>
          <w:tcPr>
            <w:tcW w:w="1620" w:type="dxa"/>
            <w:noWrap/>
            <w:hideMark/>
          </w:tcPr>
          <w:p w14:paraId="43532FC8" w14:textId="77777777" w:rsidR="00B330D9" w:rsidRPr="00AC4456" w:rsidRDefault="00B330D9" w:rsidP="00B330D9">
            <w:r w:rsidRPr="00AC4456">
              <w:t>225.2038101</w:t>
            </w:r>
          </w:p>
        </w:tc>
        <w:tc>
          <w:tcPr>
            <w:tcW w:w="2070" w:type="dxa"/>
            <w:noWrap/>
            <w:hideMark/>
          </w:tcPr>
          <w:p w14:paraId="695CDCE0" w14:textId="77777777" w:rsidR="00B330D9" w:rsidRPr="00AC4456" w:rsidRDefault="00B330D9" w:rsidP="00B330D9">
            <w:r w:rsidRPr="00AC4456">
              <w:t>YES</w:t>
            </w:r>
          </w:p>
        </w:tc>
      </w:tr>
      <w:tr w:rsidR="00B330D9" w:rsidRPr="004F5BD3" w14:paraId="15054FE3" w14:textId="77777777" w:rsidTr="00B330D9">
        <w:trPr>
          <w:trHeight w:val="304"/>
        </w:trPr>
        <w:tc>
          <w:tcPr>
            <w:tcW w:w="4585" w:type="dxa"/>
            <w:noWrap/>
            <w:hideMark/>
          </w:tcPr>
          <w:p w14:paraId="5052EF29" w14:textId="77777777" w:rsidR="00B330D9" w:rsidRPr="00AC4456" w:rsidRDefault="00B330D9" w:rsidP="00B330D9">
            <w:r w:rsidRPr="00AC4456">
              <w:t>S-ADENOSYLMETHIONINAMINE</w:t>
            </w:r>
          </w:p>
        </w:tc>
        <w:tc>
          <w:tcPr>
            <w:tcW w:w="1710" w:type="dxa"/>
          </w:tcPr>
          <w:p w14:paraId="18ADE7C4" w14:textId="77777777" w:rsidR="00B330D9" w:rsidRPr="00AC4456" w:rsidRDefault="00B330D9" w:rsidP="00B330D9"/>
        </w:tc>
        <w:tc>
          <w:tcPr>
            <w:tcW w:w="1620" w:type="dxa"/>
            <w:noWrap/>
            <w:hideMark/>
          </w:tcPr>
          <w:p w14:paraId="62A104F2" w14:textId="77777777" w:rsidR="00B330D9" w:rsidRPr="00AC4456" w:rsidRDefault="00B330D9" w:rsidP="00B330D9">
            <w:r w:rsidRPr="00AC4456">
              <w:t>378.1469402</w:t>
            </w:r>
          </w:p>
        </w:tc>
        <w:tc>
          <w:tcPr>
            <w:tcW w:w="2070" w:type="dxa"/>
            <w:noWrap/>
            <w:hideMark/>
          </w:tcPr>
          <w:p w14:paraId="5647A156" w14:textId="77777777" w:rsidR="00B330D9" w:rsidRPr="00AC4456" w:rsidRDefault="00B330D9" w:rsidP="00B330D9">
            <w:r w:rsidRPr="00AC4456">
              <w:t>NO</w:t>
            </w:r>
          </w:p>
        </w:tc>
      </w:tr>
      <w:tr w:rsidR="00B330D9" w:rsidRPr="004F5BD3" w14:paraId="455E345F" w14:textId="77777777" w:rsidTr="00B330D9">
        <w:trPr>
          <w:trHeight w:val="304"/>
        </w:trPr>
        <w:tc>
          <w:tcPr>
            <w:tcW w:w="4585" w:type="dxa"/>
            <w:noWrap/>
            <w:hideMark/>
          </w:tcPr>
          <w:p w14:paraId="07D683AC" w14:textId="77777777" w:rsidR="00B330D9" w:rsidRPr="00AC4456" w:rsidRDefault="00B330D9" w:rsidP="00B330D9">
            <w:r w:rsidRPr="00AC4456">
              <w:t>LACTOSE</w:t>
            </w:r>
          </w:p>
        </w:tc>
        <w:tc>
          <w:tcPr>
            <w:tcW w:w="1710" w:type="dxa"/>
          </w:tcPr>
          <w:p w14:paraId="4B86068B" w14:textId="77777777" w:rsidR="00B330D9" w:rsidRPr="00AC4456" w:rsidRDefault="00B330D9" w:rsidP="00B330D9">
            <w:r>
              <w:t> [M+Na]</w:t>
            </w:r>
            <w:r>
              <w:rPr>
                <w:vertAlign w:val="superscript"/>
              </w:rPr>
              <w:t>+</w:t>
            </w:r>
          </w:p>
        </w:tc>
        <w:tc>
          <w:tcPr>
            <w:tcW w:w="1620" w:type="dxa"/>
            <w:noWrap/>
            <w:hideMark/>
          </w:tcPr>
          <w:p w14:paraId="6FB5F103" w14:textId="77777777" w:rsidR="00B330D9" w:rsidRPr="00AC4456" w:rsidRDefault="00B330D9" w:rsidP="00B330D9">
            <w:r w:rsidRPr="00AC4456">
              <w:t>381.0771438</w:t>
            </w:r>
          </w:p>
        </w:tc>
        <w:tc>
          <w:tcPr>
            <w:tcW w:w="2070" w:type="dxa"/>
            <w:noWrap/>
            <w:hideMark/>
          </w:tcPr>
          <w:p w14:paraId="31EBFD39" w14:textId="77777777" w:rsidR="00B330D9" w:rsidRPr="00AC4456" w:rsidRDefault="00B330D9" w:rsidP="00B330D9">
            <w:r w:rsidRPr="00AC4456">
              <w:t>YES</w:t>
            </w:r>
          </w:p>
        </w:tc>
      </w:tr>
    </w:tbl>
    <w:p w14:paraId="4A0BF0FC" w14:textId="77777777" w:rsidR="00296534" w:rsidRDefault="00296534" w:rsidP="00D13EF8"/>
    <w:p w14:paraId="4728D088" w14:textId="77777777" w:rsidR="00B330D9" w:rsidRDefault="00B330D9" w:rsidP="00D13EF8"/>
    <w:p w14:paraId="03D4DB36" w14:textId="1C4DA6ED" w:rsidR="00B330D9" w:rsidRPr="00296534" w:rsidRDefault="00B330D9" w:rsidP="00B330D9">
      <w:r>
        <w:rPr>
          <w:rFonts w:ascii="Arial" w:hAnsi="Arial" w:cs="Arial"/>
          <w:b/>
          <w:sz w:val="24"/>
          <w:szCs w:val="24"/>
        </w:rPr>
        <w:t>Additional file 1</w:t>
      </w:r>
      <w:r>
        <w:rPr>
          <w:rFonts w:ascii="Arial" w:hAnsi="Arial" w:cs="Arial"/>
          <w:sz w:val="24"/>
          <w:szCs w:val="24"/>
        </w:rPr>
        <w:t xml:space="preserve">. Metabolites (a) in enriched pathways in Drosophila identified by </w:t>
      </w:r>
      <w:r w:rsidRPr="00296534">
        <w:rPr>
          <w:rFonts w:ascii="Arial" w:hAnsi="Arial" w:cs="Arial"/>
          <w:i/>
          <w:sz w:val="24"/>
          <w:szCs w:val="24"/>
        </w:rPr>
        <w:t>Mummichog</w:t>
      </w:r>
      <w:r>
        <w:rPr>
          <w:rFonts w:ascii="Arial" w:hAnsi="Arial" w:cs="Arial"/>
          <w:sz w:val="24"/>
          <w:szCs w:val="24"/>
        </w:rPr>
        <w:t xml:space="preserve"> (Li et al 2013) in this study</w:t>
      </w:r>
      <w:r w:rsidR="00BC7FA7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The observed m/z value of each metabolite (c), its adduct (b), and the status of its confirmation in the METLIN database (</w:t>
      </w:r>
      <w:r w:rsidR="00BC7FA7">
        <w:rPr>
          <w:rFonts w:ascii="Arial" w:hAnsi="Arial" w:cs="Arial"/>
          <w:sz w:val="24"/>
          <w:szCs w:val="24"/>
        </w:rPr>
        <w:t>46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t>).</w:t>
      </w:r>
    </w:p>
    <w:p w14:paraId="17EA4604" w14:textId="77777777" w:rsidR="00B330D9" w:rsidRPr="00296534" w:rsidRDefault="00B330D9" w:rsidP="00D13EF8"/>
    <w:sectPr w:rsidR="00B330D9" w:rsidRPr="00296534" w:rsidSect="008C67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5BD3"/>
    <w:rsid w:val="00051D48"/>
    <w:rsid w:val="001E07D9"/>
    <w:rsid w:val="00296534"/>
    <w:rsid w:val="002F4BD2"/>
    <w:rsid w:val="003834FD"/>
    <w:rsid w:val="004F5BD3"/>
    <w:rsid w:val="004F77ED"/>
    <w:rsid w:val="0058205E"/>
    <w:rsid w:val="00760DB6"/>
    <w:rsid w:val="00765F90"/>
    <w:rsid w:val="008C67C8"/>
    <w:rsid w:val="00910BD4"/>
    <w:rsid w:val="00AC4456"/>
    <w:rsid w:val="00B330D9"/>
    <w:rsid w:val="00BC7FA7"/>
    <w:rsid w:val="00BF2228"/>
    <w:rsid w:val="00D13EF8"/>
    <w:rsid w:val="00F24F8F"/>
    <w:rsid w:val="00FB4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F8A27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5B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5B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929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46</Words>
  <Characters>1407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kumar Hariharan</dc:creator>
  <cp:keywords/>
  <dc:description/>
  <cp:lastModifiedBy>daniel</cp:lastModifiedBy>
  <cp:revision>16</cp:revision>
  <dcterms:created xsi:type="dcterms:W3CDTF">2014-10-07T05:25:00Z</dcterms:created>
  <dcterms:modified xsi:type="dcterms:W3CDTF">2014-11-26T00:51:00Z</dcterms:modified>
</cp:coreProperties>
</file>